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816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3"/>
        <w:gridCol w:w="920"/>
        <w:gridCol w:w="1300"/>
        <w:gridCol w:w="675"/>
        <w:gridCol w:w="1455"/>
        <w:gridCol w:w="688"/>
        <w:gridCol w:w="135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65" w:type="dxa"/>
            <w:gridSpan w:val="7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0"/>
                <w:szCs w:val="20"/>
                <w:vertAlign w:val="baseline"/>
              </w:rPr>
              <w:t>Table S1</w:t>
            </w:r>
            <w:r>
              <w:rPr>
                <w:rFonts w:hint="default" w:ascii="Times New Roman Bold" w:hAnsi="Times New Roman Bold" w:cs="Times New Roman Bold"/>
                <w:b w:val="0"/>
                <w:bCs w:val="0"/>
                <w:sz w:val="20"/>
                <w:szCs w:val="20"/>
                <w:vertAlign w:val="baseline"/>
              </w:rPr>
              <w:t xml:space="preserve"> Sensitivity analysis of Inflammatory cytokines on E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3" w:type="dxa"/>
            <w:vMerge w:val="restart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  <w:vertAlign w:val="baseline"/>
              </w:rPr>
              <w:t>Exposure</w:t>
            </w:r>
          </w:p>
        </w:tc>
        <w:tc>
          <w:tcPr>
            <w:tcW w:w="920" w:type="dxa"/>
            <w:vMerge w:val="restart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  <w:vertAlign w:val="baseline"/>
              </w:rPr>
              <w:t>Outcome</w:t>
            </w:r>
          </w:p>
        </w:tc>
        <w:tc>
          <w:tcPr>
            <w:tcW w:w="1975" w:type="dxa"/>
            <w:gridSpan w:val="2"/>
            <w:tcBorders>
              <w:top w:val="single" w:color="000000" w:themeColor="text1" w:sz="6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  <w:vertAlign w:val="baseline"/>
              </w:rPr>
              <w:t>Heterogeneity</w:t>
            </w:r>
          </w:p>
        </w:tc>
        <w:tc>
          <w:tcPr>
            <w:tcW w:w="3497" w:type="dxa"/>
            <w:gridSpan w:val="3"/>
            <w:tcBorders>
              <w:top w:val="single" w:color="000000" w:themeColor="text1" w:sz="6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  <w:vertAlign w:val="baseline"/>
              </w:rPr>
              <w:t>Horizontal pleiotrop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3" w:type="dxa"/>
            <w:vMerge w:val="continue"/>
            <w:tcBorders>
              <w:top w:val="nil"/>
              <w:left w:val="nil"/>
              <w:bottom w:val="single" w:color="000000" w:themeColor="text1" w:sz="6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</w:p>
        </w:tc>
        <w:tc>
          <w:tcPr>
            <w:tcW w:w="920" w:type="dxa"/>
            <w:vMerge w:val="continue"/>
            <w:tcBorders>
              <w:top w:val="nil"/>
              <w:left w:val="nil"/>
              <w:bottom w:val="single" w:color="000000" w:themeColor="text1" w:sz="6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  <w:vertAlign w:val="baseline"/>
              </w:rPr>
              <w:t>Cochran’s Q</w:t>
            </w:r>
          </w:p>
        </w:tc>
        <w:tc>
          <w:tcPr>
            <w:tcW w:w="675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  <w:vertAlign w:val="baseline"/>
              </w:rPr>
              <w:t>P</w:t>
            </w:r>
          </w:p>
        </w:tc>
        <w:tc>
          <w:tcPr>
            <w:tcW w:w="1455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  <w:vertAlign w:val="baseline"/>
              </w:rPr>
              <w:t>Egger intercept</w:t>
            </w:r>
          </w:p>
        </w:tc>
        <w:tc>
          <w:tcPr>
            <w:tcW w:w="688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  <w:vertAlign w:val="baseline"/>
              </w:rPr>
              <w:t>P</w:t>
            </w:r>
            <w:r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  <w:vertAlign w:val="baseline"/>
              </w:rPr>
              <w:t>MR-PRESSO</w:t>
            </w:r>
            <w:r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−1RA</w:t>
            </w:r>
          </w:p>
        </w:tc>
        <w:tc>
          <w:tcPr>
            <w:tcW w:w="920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  <w:t>EC</w:t>
            </w:r>
          </w:p>
        </w:tc>
        <w:tc>
          <w:tcPr>
            <w:tcW w:w="1300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249</w:t>
            </w:r>
          </w:p>
        </w:tc>
        <w:tc>
          <w:tcPr>
            <w:tcW w:w="675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74 </w:t>
            </w:r>
          </w:p>
        </w:tc>
        <w:tc>
          <w:tcPr>
            <w:tcW w:w="1455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015</w:t>
            </w:r>
          </w:p>
        </w:tc>
        <w:tc>
          <w:tcPr>
            <w:tcW w:w="688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50</w:t>
            </w:r>
          </w:p>
        </w:tc>
        <w:tc>
          <w:tcPr>
            <w:tcW w:w="1354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bookmarkStart w:id="0" w:name="_GoBack" w:colFirst="0" w:colLast="6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−1β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28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64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Palatino Linotype" w:cs="Times New Roman Regular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Palatino Linotype" w:cs="Times New Roman Regular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2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−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68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31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Palatino Linotype" w:cs="Times New Roman Regular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01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Palatino Linotype" w:cs="Times New Roman Regular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1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−2R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.04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17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Palatino Linotype" w:cs="Times New Roman Regular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03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Palatino Linotype" w:cs="Times New Roman Regular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0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−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28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26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Palatino Linotype" w:cs="Times New Roman Regular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02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Palatino Linotype" w:cs="Times New Roman Regular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8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−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.96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38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Palatino Linotype" w:cs="Times New Roman Regular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3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Palatino Linotype" w:cs="Times New Roman Regular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4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−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1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72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Palatino Linotype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01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Palatino Linotype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2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−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18"/>
                <w:szCs w:val="18"/>
                <w:lang w:val="en-US" w:eastAsia="zh-CN" w:bidi="ar"/>
              </w:rPr>
              <w:t>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.12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40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Palatino Linotype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1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Palatino Linotype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3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−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CN" w:bidi="ar"/>
              </w:rPr>
              <w:t>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4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21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Palatino Linotype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Palatino Linotype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2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−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CN" w:bidi="ar"/>
              </w:rPr>
              <w:t>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91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15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Palatino Linotype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02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Palatino Linotype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5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−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CN" w:bidi="ar"/>
              </w:rPr>
              <w:t>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.40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19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Palatino Linotype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00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Palatino Linotype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3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−12p7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CN" w:bidi="ar"/>
              </w:rPr>
              <w:t>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3.20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54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Palatino Linotype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03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Palatino Linotype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1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−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CN" w:bidi="ar"/>
              </w:rPr>
              <w:t>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56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59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Palatino Linotype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00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Palatino Linotype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6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−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CN" w:bidi="ar"/>
              </w:rPr>
              <w:t>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.99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63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Palatino Linotype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Palatino Linotype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9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−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18"/>
                <w:szCs w:val="18"/>
                <w:lang w:val="en-US" w:eastAsia="zh-CN" w:bidi="ar"/>
              </w:rPr>
              <w:t>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.87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50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Palatino Linotype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1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Palatino Linotype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8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−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CN" w:bidi="ar"/>
              </w:rPr>
              <w:t>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3.77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90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Palatino Linotype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02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Palatino Linotype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8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ACK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CN" w:bidi="ar"/>
              </w:rPr>
              <w:t>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72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78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Palatino Linotype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01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Palatino Linotype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2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DF−1α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CN" w:bidi="ar"/>
              </w:rPr>
              <w:t>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.67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Palatino Linotype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02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Palatino Linotype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3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NT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CN" w:bidi="ar"/>
              </w:rPr>
              <w:t>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1.79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5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Palatino Linotype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02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Palatino Linotype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0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P1β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CN" w:bidi="ar"/>
              </w:rPr>
              <w:t>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1.45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32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Palatino Linotype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00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Palatino Linotype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9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P1α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CN" w:bidi="ar"/>
              </w:rPr>
              <w:t>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58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91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Palatino Linotype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Palatino Linotype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5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G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18"/>
                <w:szCs w:val="18"/>
                <w:lang w:val="en-US" w:eastAsia="zh-CN" w:bidi="ar"/>
              </w:rPr>
              <w:t>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6.75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11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Palatino Linotype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00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Palatino Linotype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7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CP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CN" w:bidi="ar"/>
              </w:rPr>
              <w:t>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71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57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Palatino Linotype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05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Palatino Linotype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4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CP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CN" w:bidi="ar"/>
              </w:rPr>
              <w:t>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.85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53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Palatino Linotype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1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Palatino Linotype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9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P−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CN" w:bidi="ar"/>
              </w:rPr>
              <w:t>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27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16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Palatino Linotype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Palatino Linotype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3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P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CN" w:bidi="ar"/>
              </w:rPr>
              <w:t>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.28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06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Palatino Linotype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2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Palatino Linotype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5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otaxi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CN" w:bidi="ar"/>
              </w:rPr>
              <w:t>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4.72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72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Palatino Linotype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Palatino Linotype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6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βNGF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CN" w:bidi="ar"/>
              </w:rPr>
              <w:t>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1.96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3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Palatino Linotype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03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Palatino Linotype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2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EGF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18"/>
                <w:szCs w:val="18"/>
                <w:lang w:val="en-US" w:eastAsia="zh-CN" w:bidi="ar"/>
              </w:rPr>
              <w:t>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.92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45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Palatino Linotype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01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Palatino Linotype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7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GFβ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CN" w:bidi="ar"/>
              </w:rPr>
              <w:t>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.95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76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Palatino Linotype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Palatino Linotype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8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F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CN" w:bidi="ar"/>
              </w:rPr>
              <w:t>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7.06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9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Palatino Linotype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1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Palatino Linotype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7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DGFb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CN" w:bidi="ar"/>
              </w:rPr>
              <w:t>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.51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22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Palatino Linotype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01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Palatino Linotype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0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CSF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CN" w:bidi="ar"/>
              </w:rPr>
              <w:t>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5.23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3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Palatino Linotype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4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Palatino Linotype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3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F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CN" w:bidi="ar"/>
              </w:rPr>
              <w:t>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33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65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Palatino Linotype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Palatino Linotype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8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SF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CN" w:bidi="ar"/>
              </w:rPr>
              <w:t>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61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23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Palatino Linotype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Palatino Linotype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5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FGF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18"/>
                <w:szCs w:val="18"/>
                <w:lang w:val="en-US" w:eastAsia="zh-CN" w:bidi="ar"/>
              </w:rPr>
              <w:t>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11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49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Palatino Linotype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03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Palatino Linotype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9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F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CN" w:bidi="ar"/>
              </w:rPr>
              <w:t>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1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45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Palatino Linotype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01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Palatino Linotype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6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I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CN" w:bidi="ar"/>
              </w:rPr>
              <w:t>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4.16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4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Palatino Linotype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01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Palatino Linotype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0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Fα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CN" w:bidi="ar"/>
              </w:rPr>
              <w:t>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21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39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Palatino Linotype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2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Palatino Linotype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8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Fβ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CN" w:bidi="ar"/>
              </w:rPr>
              <w:t>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9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20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Palatino Linotype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00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Palatino Linotype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8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FN -γ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CN" w:bidi="ar"/>
              </w:rPr>
              <w:t>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30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51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Palatino Linotype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Palatino Linotype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4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60</w:t>
            </w:r>
          </w:p>
        </w:tc>
      </w:tr>
      <w:bookmarkEnd w:id="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themeColor="text1" w:sz="6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0"/>
                <w:szCs w:val="20"/>
                <w:lang w:val="en-US" w:eastAsia="zh-CN" w:bidi="ar"/>
              </w:rPr>
              <w:t>EC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249</w:t>
            </w:r>
          </w:p>
        </w:tc>
        <w:tc>
          <w:tcPr>
            <w:tcW w:w="675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74 </w:t>
            </w:r>
          </w:p>
        </w:tc>
        <w:tc>
          <w:tcPr>
            <w:tcW w:w="1455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Palatino Linotype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015</w:t>
            </w:r>
          </w:p>
        </w:tc>
        <w:tc>
          <w:tcPr>
            <w:tcW w:w="688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Palatino Linotype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50</w:t>
            </w:r>
          </w:p>
        </w:tc>
        <w:tc>
          <w:tcPr>
            <w:tcW w:w="1354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76</w:t>
            </w:r>
          </w:p>
        </w:tc>
      </w:tr>
    </w:tbl>
    <w:p>
      <w:pPr>
        <w:rPr>
          <w:rFonts w:hint="default" w:ascii="Times New Roman Regular" w:hAnsi="Times New Roman Regular" w:cs="Times New Roman Regular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 New Roman Regular">
    <w:altName w:val="Times New Roman"/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Bold">
    <w:altName w:val="Times New Roman"/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MwYjU3MTc5NGE4ZjMwNjBjYjk5NzM0ODQ4YjRlNTAifQ=="/>
  </w:docVars>
  <w:rsids>
    <w:rsidRoot w:val="5E7D8C26"/>
    <w:rsid w:val="2D420303"/>
    <w:rsid w:val="2F402DCD"/>
    <w:rsid w:val="4179CDEC"/>
    <w:rsid w:val="4BBF5B73"/>
    <w:rsid w:val="5B21511F"/>
    <w:rsid w:val="5E7D8C26"/>
    <w:rsid w:val="6FF78AA5"/>
    <w:rsid w:val="78F3A2F0"/>
    <w:rsid w:val="7B5D5BC3"/>
    <w:rsid w:val="7B971396"/>
    <w:rsid w:val="7BD6896B"/>
    <w:rsid w:val="7FFFAD6E"/>
    <w:rsid w:val="BEF3D92F"/>
    <w:rsid w:val="C6F780C4"/>
    <w:rsid w:val="DFFDA780"/>
    <w:rsid w:val="EF7F7801"/>
    <w:rsid w:val="F7DA6F06"/>
    <w:rsid w:val="F84D1568"/>
    <w:rsid w:val="FB792017"/>
    <w:rsid w:val="FB7FAFF3"/>
    <w:rsid w:val="FF3F8625"/>
    <w:rsid w:val="FFFDB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1</Lines>
  <Paragraphs>1</Paragraphs>
  <TotalTime>6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2T21:51:00Z</dcterms:created>
  <dc:creator>晶</dc:creator>
  <cp:lastModifiedBy>Maverick</cp:lastModifiedBy>
  <dcterms:modified xsi:type="dcterms:W3CDTF">2024-03-13T15:41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F71FC2DF80DE25061027CA644E2EB99B</vt:lpwstr>
  </property>
</Properties>
</file>